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62BB" w14:textId="77777777" w:rsidR="00A45D64" w:rsidRPr="00910033" w:rsidRDefault="00A45D64" w:rsidP="00A45D64">
      <w:pPr>
        <w:pStyle w:val="1"/>
        <w:spacing w:line="360" w:lineRule="auto"/>
        <w:rPr>
          <w:rFonts w:ascii="Times New Roman" w:hAnsi="Times New Roman" w:cs="Times New Roman"/>
          <w:szCs w:val="21"/>
        </w:rPr>
      </w:pPr>
      <w:r w:rsidRPr="00910033">
        <w:rPr>
          <w:rStyle w:val="10"/>
          <w:rFonts w:ascii="Times New Roman" w:hAnsi="Times New Roman" w:cs="Times New Roman"/>
          <w:szCs w:val="21"/>
          <w:lang w:val="en-GB"/>
        </w:rPr>
        <w:t>Supplementary Table 1: sensitivity and specificity of detecting malaria infection among G6PD genotypic variants using area under the curve of receiver-operation curves</w:t>
      </w:r>
    </w:p>
    <w:p w14:paraId="75B269F6" w14:textId="469B4441" w:rsidR="00A45D64" w:rsidRPr="00910033" w:rsidRDefault="00A45D64" w:rsidP="00A45D64">
      <w:pPr>
        <w:pStyle w:val="1"/>
        <w:spacing w:line="360" w:lineRule="auto"/>
        <w:rPr>
          <w:rFonts w:ascii="Times New Roman" w:hAnsi="Times New Roman" w:cs="Times New Roman"/>
          <w:szCs w:val="21"/>
        </w:rPr>
      </w:pPr>
      <w:r w:rsidRPr="00910033">
        <w:rPr>
          <w:noProof/>
        </w:rPr>
        <w:drawing>
          <wp:inline distT="0" distB="0" distL="0" distR="0" wp14:anchorId="65F6D6FC" wp14:editId="297D4A61">
            <wp:extent cx="5398770" cy="370522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2DC83" w14:textId="77777777" w:rsidR="00C12081" w:rsidRDefault="00C12081"/>
    <w:sectPr w:rsidR="00C12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81"/>
    <w:rsid w:val="00A45D64"/>
    <w:rsid w:val="00C1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FEABA-0D57-4987-B018-744535C6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rsid w:val="00A45D64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SimSun" w:hAnsi="Calibri" w:cs="Arial"/>
      <w:kern w:val="3"/>
      <w:sz w:val="21"/>
      <w:lang w:eastAsia="zh-CN"/>
    </w:rPr>
  </w:style>
  <w:style w:type="character" w:customStyle="1" w:styleId="10">
    <w:name w:val="段落フォント1"/>
    <w:rsid w:val="00A45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1-09-11T01:52:00Z</dcterms:created>
  <dcterms:modified xsi:type="dcterms:W3CDTF">2021-09-11T01:52:00Z</dcterms:modified>
</cp:coreProperties>
</file>